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D03BF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7B8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7D657B64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7B8B">
        <w:rPr>
          <w:rFonts w:ascii="Times New Roman" w:hAnsi="Times New Roman" w:cs="Times New Roman"/>
          <w:sz w:val="24"/>
          <w:szCs w:val="24"/>
        </w:rPr>
        <w:t>Normal reference levels of hormones used in the stud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51279" w:rsidRPr="008E7B8B" w14:paraId="24C5445E" w14:textId="77777777" w:rsidTr="00B73A98">
        <w:tc>
          <w:tcPr>
            <w:tcW w:w="4508" w:type="dxa"/>
          </w:tcPr>
          <w:p w14:paraId="393BB6B2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Growth hormone (ng/ml)</w:t>
            </w:r>
          </w:p>
        </w:tc>
        <w:tc>
          <w:tcPr>
            <w:tcW w:w="4508" w:type="dxa"/>
          </w:tcPr>
          <w:p w14:paraId="42DC9ECF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0·02-1·23</w:t>
            </w:r>
          </w:p>
        </w:tc>
      </w:tr>
      <w:tr w:rsidR="00651279" w:rsidRPr="008E7B8B" w14:paraId="6D8692F8" w14:textId="77777777" w:rsidTr="00B73A98">
        <w:tc>
          <w:tcPr>
            <w:tcW w:w="4508" w:type="dxa"/>
          </w:tcPr>
          <w:p w14:paraId="3EDC8378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arathyroid hormone (</w:t>
            </w:r>
            <w:proofErr w:type="spellStart"/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4508" w:type="dxa"/>
          </w:tcPr>
          <w:p w14:paraId="2CAC6AB6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</w:tr>
      <w:tr w:rsidR="00651279" w:rsidRPr="008E7B8B" w14:paraId="39DFD8EB" w14:textId="77777777" w:rsidTr="00B73A98">
        <w:tc>
          <w:tcPr>
            <w:tcW w:w="4508" w:type="dxa"/>
          </w:tcPr>
          <w:p w14:paraId="5EC11F8A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Vitamin D (ng/ml)</w:t>
            </w:r>
          </w:p>
        </w:tc>
        <w:tc>
          <w:tcPr>
            <w:tcW w:w="4508" w:type="dxa"/>
          </w:tcPr>
          <w:p w14:paraId="31E3DD1B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lt;20-deficient</w:t>
            </w:r>
          </w:p>
          <w:p w14:paraId="0DA624D6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lt;30-insufficiency</w:t>
            </w:r>
          </w:p>
        </w:tc>
      </w:tr>
      <w:tr w:rsidR="00651279" w:rsidRPr="008E7B8B" w14:paraId="7536F8E1" w14:textId="77777777" w:rsidTr="00B73A98">
        <w:tc>
          <w:tcPr>
            <w:tcW w:w="4508" w:type="dxa"/>
          </w:tcPr>
          <w:p w14:paraId="5B918B88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8AM Cortisol (mcg/dl)</w:t>
            </w:r>
          </w:p>
        </w:tc>
        <w:tc>
          <w:tcPr>
            <w:tcW w:w="4508" w:type="dxa"/>
          </w:tcPr>
          <w:p w14:paraId="79A2CA47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5-23</w:t>
            </w:r>
          </w:p>
        </w:tc>
      </w:tr>
      <w:tr w:rsidR="00651279" w:rsidRPr="008E7B8B" w14:paraId="40F49DF8" w14:textId="77777777" w:rsidTr="00B73A98">
        <w:tc>
          <w:tcPr>
            <w:tcW w:w="4508" w:type="dxa"/>
          </w:tcPr>
          <w:p w14:paraId="58F6CFF0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Adrenocorticotrophic hormone (</w:t>
            </w:r>
            <w:proofErr w:type="spellStart"/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4508" w:type="dxa"/>
          </w:tcPr>
          <w:p w14:paraId="0F94224D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7·2-63</w:t>
            </w:r>
          </w:p>
        </w:tc>
      </w:tr>
      <w:tr w:rsidR="00651279" w:rsidRPr="008E7B8B" w14:paraId="07FE4A7E" w14:textId="77777777" w:rsidTr="00B73A98">
        <w:tc>
          <w:tcPr>
            <w:tcW w:w="4508" w:type="dxa"/>
          </w:tcPr>
          <w:p w14:paraId="035CFD34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Follicle Stimulating Hormone (mIU/ml)</w:t>
            </w:r>
          </w:p>
        </w:tc>
        <w:tc>
          <w:tcPr>
            <w:tcW w:w="4508" w:type="dxa"/>
          </w:tcPr>
          <w:p w14:paraId="216A59A8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·5-12·4*</w:t>
            </w:r>
          </w:p>
        </w:tc>
      </w:tr>
      <w:tr w:rsidR="00651279" w:rsidRPr="008E7B8B" w14:paraId="658F8FE9" w14:textId="77777777" w:rsidTr="00B73A98">
        <w:tc>
          <w:tcPr>
            <w:tcW w:w="4508" w:type="dxa"/>
          </w:tcPr>
          <w:p w14:paraId="417C69B0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Luteinizing Hormone (mIU/ml)</w:t>
            </w:r>
          </w:p>
        </w:tc>
        <w:tc>
          <w:tcPr>
            <w:tcW w:w="4508" w:type="dxa"/>
          </w:tcPr>
          <w:p w14:paraId="5CEF5B54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·7-8·6*</w:t>
            </w:r>
          </w:p>
        </w:tc>
      </w:tr>
      <w:tr w:rsidR="00651279" w:rsidRPr="008E7B8B" w14:paraId="025C0D31" w14:textId="77777777" w:rsidTr="00B73A98">
        <w:tc>
          <w:tcPr>
            <w:tcW w:w="4508" w:type="dxa"/>
          </w:tcPr>
          <w:p w14:paraId="4F90DB26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Testosterone (ng/ml)</w:t>
            </w:r>
          </w:p>
        </w:tc>
        <w:tc>
          <w:tcPr>
            <w:tcW w:w="4508" w:type="dxa"/>
          </w:tcPr>
          <w:p w14:paraId="0334242A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·4-8·3</w:t>
            </w:r>
          </w:p>
        </w:tc>
      </w:tr>
      <w:tr w:rsidR="00651279" w:rsidRPr="008E7B8B" w14:paraId="20F3948F" w14:textId="77777777" w:rsidTr="00B73A98">
        <w:tc>
          <w:tcPr>
            <w:tcW w:w="4508" w:type="dxa"/>
          </w:tcPr>
          <w:p w14:paraId="2072D18B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Oestrogen (</w:t>
            </w:r>
            <w:proofErr w:type="spellStart"/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4508" w:type="dxa"/>
          </w:tcPr>
          <w:p w14:paraId="6FDD8992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1-251*</w:t>
            </w:r>
          </w:p>
        </w:tc>
      </w:tr>
      <w:tr w:rsidR="00651279" w:rsidRPr="008E7B8B" w14:paraId="51818DDA" w14:textId="77777777" w:rsidTr="00B73A98">
        <w:tc>
          <w:tcPr>
            <w:tcW w:w="4508" w:type="dxa"/>
          </w:tcPr>
          <w:p w14:paraId="3B9708CB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T4 (mcg/dl)</w:t>
            </w:r>
          </w:p>
          <w:p w14:paraId="2C391B3B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Thyroid Stimulating Hormone (</w:t>
            </w:r>
            <w:proofErr w:type="spellStart"/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uIU</w:t>
            </w:r>
            <w:proofErr w:type="spellEnd"/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4508" w:type="dxa"/>
          </w:tcPr>
          <w:p w14:paraId="25D664DA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5-14</w:t>
            </w:r>
          </w:p>
          <w:p w14:paraId="2CE7BE70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0·27-4·2</w:t>
            </w:r>
          </w:p>
        </w:tc>
      </w:tr>
      <w:tr w:rsidR="00651279" w:rsidRPr="008E7B8B" w14:paraId="13E9083A" w14:textId="77777777" w:rsidTr="00B73A98">
        <w:tc>
          <w:tcPr>
            <w:tcW w:w="4508" w:type="dxa"/>
            <w:vAlign w:val="center"/>
          </w:tcPr>
          <w:p w14:paraId="722BC2C1" w14:textId="77777777" w:rsidR="00651279" w:rsidRPr="008E7B8B" w:rsidRDefault="00651279" w:rsidP="00FF46DF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Low density lipid (mg/dl)</w:t>
            </w:r>
          </w:p>
        </w:tc>
        <w:tc>
          <w:tcPr>
            <w:tcW w:w="4508" w:type="dxa"/>
          </w:tcPr>
          <w:p w14:paraId="13DB48CC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lt;100-optimal</w:t>
            </w:r>
          </w:p>
          <w:p w14:paraId="5E847620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00-129-near optima/above optimal</w:t>
            </w:r>
          </w:p>
          <w:p w14:paraId="1AB4966C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30-159-borderline high</w:t>
            </w:r>
          </w:p>
          <w:p w14:paraId="1CFB7D2F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60-189-high</w:t>
            </w:r>
          </w:p>
          <w:p w14:paraId="76FE46A4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≥190-very high</w:t>
            </w:r>
          </w:p>
        </w:tc>
      </w:tr>
      <w:tr w:rsidR="00651279" w:rsidRPr="008E7B8B" w14:paraId="3B9AE4EB" w14:textId="77777777" w:rsidTr="00B73A98">
        <w:tc>
          <w:tcPr>
            <w:tcW w:w="4508" w:type="dxa"/>
          </w:tcPr>
          <w:p w14:paraId="6DED5C47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High density lipid (mg/dl)</w:t>
            </w:r>
          </w:p>
        </w:tc>
        <w:tc>
          <w:tcPr>
            <w:tcW w:w="4508" w:type="dxa"/>
          </w:tcPr>
          <w:p w14:paraId="45FA0D5F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lt;40-low</w:t>
            </w:r>
          </w:p>
          <w:p w14:paraId="24DFDFD6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gt;60-high</w:t>
            </w:r>
          </w:p>
        </w:tc>
      </w:tr>
      <w:tr w:rsidR="00651279" w:rsidRPr="008E7B8B" w14:paraId="01F2E25C" w14:textId="77777777" w:rsidTr="00B73A98">
        <w:tc>
          <w:tcPr>
            <w:tcW w:w="4508" w:type="dxa"/>
          </w:tcPr>
          <w:p w14:paraId="404CCC7C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Very low density lipid (mg/dl)</w:t>
            </w:r>
          </w:p>
        </w:tc>
        <w:tc>
          <w:tcPr>
            <w:tcW w:w="4508" w:type="dxa"/>
          </w:tcPr>
          <w:p w14:paraId="5D4D84F7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0-40</w:t>
            </w:r>
          </w:p>
        </w:tc>
      </w:tr>
      <w:tr w:rsidR="00651279" w:rsidRPr="008E7B8B" w14:paraId="1836B8A6" w14:textId="77777777" w:rsidTr="00B73A98">
        <w:tc>
          <w:tcPr>
            <w:tcW w:w="4508" w:type="dxa"/>
          </w:tcPr>
          <w:p w14:paraId="5DE282BE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Cholesterol (mg/dl)</w:t>
            </w:r>
          </w:p>
        </w:tc>
        <w:tc>
          <w:tcPr>
            <w:tcW w:w="4508" w:type="dxa"/>
          </w:tcPr>
          <w:p w14:paraId="55BE8A04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lt;200-desirable</w:t>
            </w:r>
          </w:p>
          <w:p w14:paraId="09C1A7E1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00-239-borderline high</w:t>
            </w:r>
          </w:p>
          <w:p w14:paraId="65520FD8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gt;240-high</w:t>
            </w:r>
          </w:p>
        </w:tc>
      </w:tr>
      <w:tr w:rsidR="00651279" w:rsidRPr="008E7B8B" w14:paraId="7CD28E73" w14:textId="77777777" w:rsidTr="00B73A98">
        <w:tc>
          <w:tcPr>
            <w:tcW w:w="4508" w:type="dxa"/>
          </w:tcPr>
          <w:p w14:paraId="0656705B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4508" w:type="dxa"/>
          </w:tcPr>
          <w:p w14:paraId="3D210171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lt;150-normal</w:t>
            </w:r>
          </w:p>
          <w:p w14:paraId="3641103D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50-199-borderline high</w:t>
            </w:r>
          </w:p>
          <w:p w14:paraId="7918B2DF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00-499-high</w:t>
            </w:r>
          </w:p>
          <w:p w14:paraId="4393167D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gt;500-very high</w:t>
            </w:r>
          </w:p>
        </w:tc>
      </w:tr>
      <w:tr w:rsidR="00651279" w:rsidRPr="008E7B8B" w14:paraId="2EBBC694" w14:textId="77777777" w:rsidTr="00B73A98">
        <w:tc>
          <w:tcPr>
            <w:tcW w:w="4508" w:type="dxa"/>
          </w:tcPr>
          <w:p w14:paraId="34AFD833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Fasting blood glucose level (mg/dl)</w:t>
            </w:r>
          </w:p>
          <w:p w14:paraId="5905F11F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OGTT-1hr</w:t>
            </w:r>
          </w:p>
          <w:p w14:paraId="54000EDF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OGTT-2hr</w:t>
            </w:r>
          </w:p>
        </w:tc>
        <w:tc>
          <w:tcPr>
            <w:tcW w:w="4508" w:type="dxa"/>
          </w:tcPr>
          <w:p w14:paraId="21476E56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70-110</w:t>
            </w:r>
          </w:p>
          <w:p w14:paraId="4C608D3E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70-180</w:t>
            </w:r>
          </w:p>
          <w:p w14:paraId="2F175F9D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70-140</w:t>
            </w:r>
          </w:p>
        </w:tc>
      </w:tr>
      <w:tr w:rsidR="00651279" w:rsidRPr="008E7B8B" w14:paraId="4C00CCBA" w14:textId="77777777" w:rsidTr="00B73A98">
        <w:tc>
          <w:tcPr>
            <w:tcW w:w="4508" w:type="dxa"/>
          </w:tcPr>
          <w:p w14:paraId="74BDEC9C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4508" w:type="dxa"/>
          </w:tcPr>
          <w:p w14:paraId="352B1C80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4·8-5·6-nondiabetic range</w:t>
            </w:r>
          </w:p>
          <w:p w14:paraId="51F12FB1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5·7-6·4-prediabetic range</w:t>
            </w:r>
          </w:p>
          <w:p w14:paraId="2CBF874C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gt;6·5-diabetic range</w:t>
            </w:r>
          </w:p>
          <w:p w14:paraId="4AB63AF6" w14:textId="77777777" w:rsidR="00651279" w:rsidRPr="008E7B8B" w:rsidRDefault="00651279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&gt;7-high risk</w:t>
            </w:r>
          </w:p>
        </w:tc>
      </w:tr>
    </w:tbl>
    <w:p w14:paraId="55BAE1D9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D771958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E7B8B">
        <w:rPr>
          <w:rFonts w:ascii="Times New Roman" w:hAnsi="Times New Roman" w:cs="Times New Roman"/>
          <w:i/>
          <w:sz w:val="24"/>
          <w:szCs w:val="24"/>
        </w:rPr>
        <w:t xml:space="preserve">*Varies with menstrual phase; OGTT- oral glucose tolerance test, HbA1c- Glycated haemoglobin </w:t>
      </w:r>
    </w:p>
    <w:p w14:paraId="5D144B2A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7B8B">
        <w:rPr>
          <w:rFonts w:ascii="Times New Roman" w:hAnsi="Times New Roman" w:cs="Times New Roman"/>
          <w:b/>
          <w:sz w:val="24"/>
          <w:szCs w:val="24"/>
        </w:rPr>
        <w:t>Supplementary table 2</w:t>
      </w:r>
    </w:p>
    <w:p w14:paraId="6E947062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7B8B">
        <w:rPr>
          <w:rFonts w:ascii="Times New Roman" w:hAnsi="Times New Roman" w:cs="Times New Roman"/>
          <w:sz w:val="24"/>
          <w:szCs w:val="24"/>
        </w:rPr>
        <w:lastRenderedPageBreak/>
        <w:t>Short stature in patients at &lt;18 years during the time of study</w:t>
      </w:r>
    </w:p>
    <w:tbl>
      <w:tblPr>
        <w:tblStyle w:val="TableGrid"/>
        <w:tblW w:w="4661" w:type="pct"/>
        <w:tblLook w:val="04A0" w:firstRow="1" w:lastRow="0" w:firstColumn="1" w:lastColumn="0" w:noHBand="0" w:noVBand="1"/>
      </w:tblPr>
      <w:tblGrid>
        <w:gridCol w:w="5285"/>
        <w:gridCol w:w="3120"/>
      </w:tblGrid>
      <w:tr w:rsidR="00651279" w:rsidRPr="008E7B8B" w14:paraId="36C51958" w14:textId="77777777" w:rsidTr="00B73A98">
        <w:tc>
          <w:tcPr>
            <w:tcW w:w="3144" w:type="pct"/>
          </w:tcPr>
          <w:p w14:paraId="4FA84F8B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pct"/>
          </w:tcPr>
          <w:p w14:paraId="07006F93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Patients &lt;18years with short stature (n=8)</w:t>
            </w:r>
          </w:p>
        </w:tc>
      </w:tr>
      <w:tr w:rsidR="00651279" w:rsidRPr="008E7B8B" w14:paraId="4FED3804" w14:textId="77777777" w:rsidTr="00B73A98">
        <w:tc>
          <w:tcPr>
            <w:tcW w:w="3144" w:type="pct"/>
          </w:tcPr>
          <w:p w14:paraId="426A0EA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Height SDS median (range)</w:t>
            </w:r>
          </w:p>
        </w:tc>
        <w:tc>
          <w:tcPr>
            <w:tcW w:w="1856" w:type="pct"/>
          </w:tcPr>
          <w:p w14:paraId="79BFD8CD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-3·0 (-2·0-5·4)</w:t>
            </w:r>
          </w:p>
        </w:tc>
      </w:tr>
      <w:tr w:rsidR="00651279" w:rsidRPr="008E7B8B" w14:paraId="1FEA74BE" w14:textId="77777777" w:rsidTr="00B73A98">
        <w:trPr>
          <w:trHeight w:val="258"/>
        </w:trPr>
        <w:tc>
          <w:tcPr>
            <w:tcW w:w="3144" w:type="pct"/>
            <w:vMerge w:val="restart"/>
            <w:vAlign w:val="center"/>
          </w:tcPr>
          <w:p w14:paraId="5A8AE1EB" w14:textId="77777777" w:rsidR="00651279" w:rsidRPr="008E7B8B" w:rsidRDefault="00651279" w:rsidP="00FF46D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ubertal status at initiation of TKI n (%)</w:t>
            </w:r>
          </w:p>
        </w:tc>
        <w:tc>
          <w:tcPr>
            <w:tcW w:w="1856" w:type="pct"/>
          </w:tcPr>
          <w:p w14:paraId="1D09E6DD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repubertal     -8 (100·0)</w:t>
            </w:r>
          </w:p>
        </w:tc>
      </w:tr>
      <w:tr w:rsidR="00651279" w:rsidRPr="008E7B8B" w14:paraId="3DC22B2F" w14:textId="77777777" w:rsidTr="00B73A98">
        <w:trPr>
          <w:trHeight w:val="258"/>
        </w:trPr>
        <w:tc>
          <w:tcPr>
            <w:tcW w:w="3144" w:type="pct"/>
            <w:vMerge/>
          </w:tcPr>
          <w:p w14:paraId="008D694E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pct"/>
          </w:tcPr>
          <w:p w14:paraId="4C0D855D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ost pubertal -0 (0·0)</w:t>
            </w:r>
          </w:p>
        </w:tc>
      </w:tr>
      <w:tr w:rsidR="00651279" w:rsidRPr="008E7B8B" w14:paraId="629B46CE" w14:textId="77777777" w:rsidTr="00B73A98">
        <w:tc>
          <w:tcPr>
            <w:tcW w:w="3144" w:type="pct"/>
          </w:tcPr>
          <w:p w14:paraId="5CFF8CAE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Age at TKI initiation-Mean (SD)</w:t>
            </w:r>
          </w:p>
        </w:tc>
        <w:tc>
          <w:tcPr>
            <w:tcW w:w="1856" w:type="pct"/>
          </w:tcPr>
          <w:p w14:paraId="52C4CA8C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7·5 (2·9)</w:t>
            </w:r>
          </w:p>
        </w:tc>
      </w:tr>
      <w:tr w:rsidR="00651279" w:rsidRPr="008E7B8B" w14:paraId="449180B1" w14:textId="77777777" w:rsidTr="00B73A98">
        <w:tc>
          <w:tcPr>
            <w:tcW w:w="3144" w:type="pct"/>
          </w:tcPr>
          <w:p w14:paraId="79F846E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age at time of study – mean (SD)</w:t>
            </w:r>
          </w:p>
        </w:tc>
        <w:tc>
          <w:tcPr>
            <w:tcW w:w="1856" w:type="pct"/>
          </w:tcPr>
          <w:p w14:paraId="44C494E9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3·1 (2·8)</w:t>
            </w:r>
          </w:p>
        </w:tc>
      </w:tr>
      <w:tr w:rsidR="00651279" w:rsidRPr="008E7B8B" w14:paraId="56D930EF" w14:textId="77777777" w:rsidTr="00B73A98">
        <w:trPr>
          <w:trHeight w:val="96"/>
        </w:trPr>
        <w:tc>
          <w:tcPr>
            <w:tcW w:w="3144" w:type="pct"/>
          </w:tcPr>
          <w:p w14:paraId="1D02DC2C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TKI at the time of study n (%)</w:t>
            </w:r>
          </w:p>
        </w:tc>
        <w:tc>
          <w:tcPr>
            <w:tcW w:w="1856" w:type="pct"/>
          </w:tcPr>
          <w:p w14:paraId="11C53D9B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Imatinib- 8 (100·0)</w:t>
            </w:r>
          </w:p>
        </w:tc>
      </w:tr>
      <w:tr w:rsidR="00651279" w:rsidRPr="008E7B8B" w14:paraId="7EA06392" w14:textId="77777777" w:rsidTr="00B73A98">
        <w:tc>
          <w:tcPr>
            <w:tcW w:w="3144" w:type="pct"/>
          </w:tcPr>
          <w:p w14:paraId="6537218E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Median duration of TKI in years</w:t>
            </w:r>
          </w:p>
          <w:p w14:paraId="0F0F3189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Median(range)</w:t>
            </w:r>
          </w:p>
        </w:tc>
        <w:tc>
          <w:tcPr>
            <w:tcW w:w="1856" w:type="pct"/>
          </w:tcPr>
          <w:p w14:paraId="54EC0C4A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5·5 (3·0-11·0)</w:t>
            </w:r>
          </w:p>
        </w:tc>
      </w:tr>
      <w:tr w:rsidR="00651279" w:rsidRPr="008E7B8B" w14:paraId="61A8B0ED" w14:textId="77777777" w:rsidTr="00B73A98">
        <w:tc>
          <w:tcPr>
            <w:tcW w:w="3144" w:type="pct"/>
          </w:tcPr>
          <w:p w14:paraId="6A18DF6F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atients with low IGF1 levels n (%)</w:t>
            </w:r>
          </w:p>
        </w:tc>
        <w:tc>
          <w:tcPr>
            <w:tcW w:w="1856" w:type="pct"/>
          </w:tcPr>
          <w:p w14:paraId="574087DB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 (25·0)</w:t>
            </w:r>
          </w:p>
        </w:tc>
      </w:tr>
      <w:tr w:rsidR="00651279" w:rsidRPr="008E7B8B" w14:paraId="3A479CCB" w14:textId="77777777" w:rsidTr="00B73A98">
        <w:tc>
          <w:tcPr>
            <w:tcW w:w="3144" w:type="pct"/>
          </w:tcPr>
          <w:p w14:paraId="1F98622B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atients with low BMD n (%)</w:t>
            </w:r>
          </w:p>
        </w:tc>
        <w:tc>
          <w:tcPr>
            <w:tcW w:w="1856" w:type="pct"/>
          </w:tcPr>
          <w:p w14:paraId="33FADEF1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7 (87·5)</w:t>
            </w:r>
          </w:p>
        </w:tc>
      </w:tr>
    </w:tbl>
    <w:p w14:paraId="6856D808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AAA543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E7B8B">
        <w:rPr>
          <w:rFonts w:ascii="Times New Roman" w:hAnsi="Times New Roman" w:cs="Times New Roman"/>
          <w:i/>
          <w:sz w:val="24"/>
          <w:szCs w:val="24"/>
        </w:rPr>
        <w:t xml:space="preserve">SDS- standard deviation score, TKI-tyrosine kinase inhibitors, SD-standard deviation, BMD-bone mineral density </w:t>
      </w:r>
    </w:p>
    <w:p w14:paraId="3B92ECEF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984E64" w14:textId="77777777" w:rsidR="00651279" w:rsidRPr="008E7B8B" w:rsidRDefault="00651279" w:rsidP="00FF46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7B8B">
        <w:rPr>
          <w:rFonts w:ascii="Times New Roman" w:hAnsi="Times New Roman" w:cs="Times New Roman"/>
          <w:sz w:val="24"/>
          <w:szCs w:val="24"/>
        </w:rPr>
        <w:br w:type="page"/>
      </w:r>
    </w:p>
    <w:p w14:paraId="04040356" w14:textId="56B54C6D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7B8B">
        <w:rPr>
          <w:rFonts w:ascii="Times New Roman" w:hAnsi="Times New Roman" w:cs="Times New Roman"/>
          <w:b/>
          <w:sz w:val="24"/>
          <w:szCs w:val="24"/>
        </w:rPr>
        <w:lastRenderedPageBreak/>
        <w:t>Supplementary Table -</w:t>
      </w:r>
      <w:r w:rsidR="00C810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28D1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5"/>
        <w:gridCol w:w="1786"/>
        <w:gridCol w:w="1885"/>
        <w:gridCol w:w="1785"/>
        <w:gridCol w:w="1785"/>
      </w:tblGrid>
      <w:tr w:rsidR="003C14A1" w:rsidRPr="008E7B8B" w14:paraId="608C1E92" w14:textId="78F92AB2" w:rsidTr="003C14A1">
        <w:trPr>
          <w:trHeight w:val="805"/>
        </w:trPr>
        <w:tc>
          <w:tcPr>
            <w:tcW w:w="984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00A5C7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8E48B3A" w14:textId="77777777" w:rsidR="003C14A1" w:rsidRPr="008E7B8B" w:rsidRDefault="003C14A1" w:rsidP="00FF46D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BMI</w:t>
            </w:r>
          </w:p>
          <w:p w14:paraId="12BDF1EF" w14:textId="77777777" w:rsidR="003C14A1" w:rsidRPr="008E7B8B" w:rsidRDefault="003C14A1" w:rsidP="00FF46D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8</w:t>
            </w:r>
          </w:p>
          <w:p w14:paraId="1BF72AB4" w14:textId="77777777" w:rsidR="003C14A1" w:rsidRPr="008E7B8B" w:rsidRDefault="003C14A1" w:rsidP="00FF46D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42DFCCD" w14:textId="77777777" w:rsidR="003C14A1" w:rsidRPr="008E7B8B" w:rsidRDefault="003C14A1" w:rsidP="00FF46D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ve normal BMI n=12</w:t>
            </w:r>
          </w:p>
          <w:p w14:paraId="23483445" w14:textId="77777777" w:rsidR="003C14A1" w:rsidRPr="008E7B8B" w:rsidRDefault="003C14A1" w:rsidP="00FF46D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409EED8" w14:textId="77777777" w:rsidR="003C14A1" w:rsidRPr="008E7B8B" w:rsidRDefault="003C14A1" w:rsidP="00FF46D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ow normal BMI n=21</w:t>
            </w:r>
          </w:p>
          <w:p w14:paraId="2C1C9BA7" w14:textId="77777777" w:rsidR="003C14A1" w:rsidRPr="008E7B8B" w:rsidRDefault="003C14A1" w:rsidP="00FF46D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90" w:type="pct"/>
          </w:tcPr>
          <w:p w14:paraId="09E7E3A1" w14:textId="3C44AF7E" w:rsidR="003C14A1" w:rsidRPr="008E7B8B" w:rsidRDefault="003C14A1" w:rsidP="00FF46D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14A1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P-value</w:t>
            </w:r>
          </w:p>
        </w:tc>
      </w:tr>
      <w:tr w:rsidR="003C14A1" w:rsidRPr="008E7B8B" w14:paraId="5DE35FD2" w14:textId="20145FCC" w:rsidTr="003C14A1">
        <w:trPr>
          <w:trHeight w:val="94"/>
        </w:trPr>
        <w:tc>
          <w:tcPr>
            <w:tcW w:w="984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A7DBD1F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category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4CD58A8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Normal-38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4CEEB64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Overweight-11</w:t>
            </w:r>
          </w:p>
          <w:p w14:paraId="6129244E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Obese-1</w:t>
            </w:r>
          </w:p>
          <w:p w14:paraId="0262C165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1A1F93D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Underweight-21</w:t>
            </w:r>
          </w:p>
        </w:tc>
        <w:tc>
          <w:tcPr>
            <w:tcW w:w="990" w:type="pct"/>
          </w:tcPr>
          <w:p w14:paraId="48ABD373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4A1" w:rsidRPr="008E7B8B" w14:paraId="484DFF61" w14:textId="02DBC16A" w:rsidTr="003C14A1">
        <w:trPr>
          <w:trHeight w:val="805"/>
        </w:trPr>
        <w:tc>
          <w:tcPr>
            <w:tcW w:w="984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6DFD0C7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 - Pubertal at initiation of TKI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3596C2A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3 (34·2)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8974321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4 (33·3)</w:t>
            </w:r>
          </w:p>
          <w:p w14:paraId="7DF7017B" w14:textId="36B9A535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00CA3E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5 (71·4)</w:t>
            </w:r>
          </w:p>
          <w:p w14:paraId="215B580F" w14:textId="25F7BBFF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4397C2CB" w14:textId="48A2D3C1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14A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=0.015</w:t>
            </w:r>
            <w:r w:rsidRPr="003C14A1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†</w:t>
            </w:r>
          </w:p>
        </w:tc>
      </w:tr>
      <w:tr w:rsidR="003C14A1" w:rsidRPr="008E7B8B" w14:paraId="1527D7E0" w14:textId="3018C3EF" w:rsidTr="003C14A1">
        <w:trPr>
          <w:trHeight w:val="805"/>
        </w:trPr>
        <w:tc>
          <w:tcPr>
            <w:tcW w:w="984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4B1476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Pubertal at initiation of TKI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25CE61C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5 (65·8)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0F48195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8 (66·7)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F1C20ED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6 (28·6)</w:t>
            </w:r>
          </w:p>
        </w:tc>
        <w:tc>
          <w:tcPr>
            <w:tcW w:w="990" w:type="pct"/>
          </w:tcPr>
          <w:p w14:paraId="41217EAB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4A1" w:rsidRPr="008E7B8B" w14:paraId="6D32E8B9" w14:textId="3D052D9A" w:rsidTr="003C14A1">
        <w:trPr>
          <w:trHeight w:val="965"/>
        </w:trPr>
        <w:tc>
          <w:tcPr>
            <w:tcW w:w="984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491738F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TKI initiation</w:t>
            </w:r>
          </w:p>
          <w:p w14:paraId="4B0AFDDB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FB98A47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2·7 (±3·0)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BFAD030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2·8 (±4·1)</w:t>
            </w:r>
          </w:p>
          <w:p w14:paraId="301187CC" w14:textId="0C563189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B936617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9·8 (±4·1)</w:t>
            </w:r>
          </w:p>
          <w:p w14:paraId="7DD84744" w14:textId="77777777" w:rsidR="003C14A1" w:rsidRPr="008E7B8B" w:rsidRDefault="003C14A1" w:rsidP="003C14A1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0A57FFFB" w14:textId="77777777" w:rsidR="003C14A1" w:rsidRPr="008E7B8B" w:rsidRDefault="003C14A1" w:rsidP="003C14A1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C14A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12*</w:t>
            </w:r>
          </w:p>
          <w:p w14:paraId="0AB351BA" w14:textId="6D03E5F2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4A1" w:rsidRPr="008E7B8B" w14:paraId="48EFF013" w14:textId="1C530BD0" w:rsidTr="003C14A1">
        <w:trPr>
          <w:trHeight w:val="805"/>
        </w:trPr>
        <w:tc>
          <w:tcPr>
            <w:tcW w:w="984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516E622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time of study –Mean (SD)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A8799F7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4·3 (±4·5)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F2A7CFB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2·9 (±6·5)</w:t>
            </w:r>
          </w:p>
          <w:p w14:paraId="4C09AABC" w14:textId="5ECEEC6B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E7CA63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7·2 (±6·1)</w:t>
            </w:r>
          </w:p>
          <w:p w14:paraId="3C4BF482" w14:textId="1C93EFA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38F8E9BA" w14:textId="790520DC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C14A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=0·0013*</w:t>
            </w:r>
          </w:p>
        </w:tc>
      </w:tr>
      <w:tr w:rsidR="003C14A1" w:rsidRPr="008E7B8B" w14:paraId="34515D17" w14:textId="402B6321" w:rsidTr="003C14A1">
        <w:trPr>
          <w:trHeight w:val="94"/>
        </w:trPr>
        <w:tc>
          <w:tcPr>
            <w:tcW w:w="984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D9E25E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KI at the time of study n (%)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CCE0558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Imatinib 36 (94·7)</w:t>
            </w:r>
          </w:p>
          <w:p w14:paraId="46AFC89A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Dasatinib 1 (2·6)</w:t>
            </w:r>
          </w:p>
          <w:p w14:paraId="60AF884C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Nilotinib 1 (2·6)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90CA8F8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Imatinib    11 (91·6)</w:t>
            </w:r>
          </w:p>
          <w:p w14:paraId="05BB1860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Dasatinib   1 (8·3)</w:t>
            </w:r>
          </w:p>
          <w:p w14:paraId="75A2CC06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Nilotinib     0 (0·0)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17A0861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Imatinib    17 (81·0)</w:t>
            </w:r>
          </w:p>
          <w:p w14:paraId="41A03101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Dasatinib   4 (19·0)</w:t>
            </w:r>
          </w:p>
          <w:p w14:paraId="3984BCF2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Nilotinib    0 (0·0)</w:t>
            </w:r>
          </w:p>
        </w:tc>
        <w:tc>
          <w:tcPr>
            <w:tcW w:w="990" w:type="pct"/>
          </w:tcPr>
          <w:p w14:paraId="5B86CBAB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4A1" w:rsidRPr="008E7B8B" w14:paraId="143E6AF9" w14:textId="5D40416D" w:rsidTr="003C14A1">
        <w:trPr>
          <w:trHeight w:val="94"/>
        </w:trPr>
        <w:tc>
          <w:tcPr>
            <w:tcW w:w="984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06D18A4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TKI</w:t>
            </w:r>
          </w:p>
          <w:p w14:paraId="64572AE3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Range)</w:t>
            </w: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F152219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2 (2·5-19·3)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8CA1EE7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0·1 (3·0-19·5)</w:t>
            </w:r>
          </w:p>
          <w:p w14:paraId="2D106D7E" w14:textId="7F862C3A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A4551FD" w14:textId="77777777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6·0 (2·3-22·0)</w:t>
            </w:r>
          </w:p>
          <w:p w14:paraId="0067413D" w14:textId="13D76511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051AD86E" w14:textId="27848521" w:rsidR="003C14A1" w:rsidRPr="008E7B8B" w:rsidRDefault="003C14A1" w:rsidP="00FF46DF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C14A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=0.0031*</w:t>
            </w:r>
          </w:p>
        </w:tc>
      </w:tr>
    </w:tbl>
    <w:p w14:paraId="399A9392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1C2A53" w14:textId="77777777" w:rsidR="00651279" w:rsidRDefault="00651279" w:rsidP="00FF46DF">
      <w:pPr>
        <w:spacing w:line="240" w:lineRule="auto"/>
        <w:rPr>
          <w:rFonts w:ascii="Times New Roman" w:hAnsi="Times New Roman" w:cs="Times New Roman"/>
        </w:rPr>
      </w:pPr>
      <w:r w:rsidRPr="008E7B8B">
        <w:rPr>
          <w:rFonts w:ascii="Times New Roman" w:hAnsi="Times New Roman" w:cs="Times New Roman"/>
        </w:rPr>
        <w:t xml:space="preserve">TKI-tyrosine kinase inhibitors, SD-standard deviation, BMI- body mass index </w:t>
      </w:r>
    </w:p>
    <w:p w14:paraId="11A1F092" w14:textId="246674A1" w:rsidR="005E3FED" w:rsidRPr="00E05060" w:rsidRDefault="005E3FED" w:rsidP="00FF46DF">
      <w:pPr>
        <w:spacing w:line="240" w:lineRule="auto"/>
        <w:rPr>
          <w:rFonts w:ascii="Times New Roman" w:hAnsi="Times New Roman" w:cs="Times New Roman"/>
          <w:highlight w:val="yellow"/>
        </w:rPr>
      </w:pPr>
      <w:r w:rsidRPr="005E3FED">
        <w:rPr>
          <w:rFonts w:ascii="Times New Roman" w:hAnsi="Times New Roman" w:cs="Times New Roman"/>
        </w:rPr>
        <w:t xml:space="preserve">† </w:t>
      </w:r>
      <w:r w:rsidRPr="00E05060">
        <w:rPr>
          <w:rFonts w:ascii="Times New Roman" w:hAnsi="Times New Roman" w:cs="Times New Roman"/>
          <w:highlight w:val="yellow"/>
        </w:rPr>
        <w:t>Chi-square test for categorical comparisons</w:t>
      </w:r>
    </w:p>
    <w:p w14:paraId="25909FD9" w14:textId="59E60D8F" w:rsidR="00651279" w:rsidRPr="008E7B8B" w:rsidRDefault="003C14A1" w:rsidP="00FF46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5060">
        <w:rPr>
          <w:rFonts w:ascii="Times New Roman" w:hAnsi="Times New Roman" w:cs="Times New Roman"/>
          <w:sz w:val="24"/>
          <w:szCs w:val="24"/>
          <w:highlight w:val="yellow"/>
        </w:rPr>
        <w:t>*</w:t>
      </w:r>
      <w:r w:rsidRPr="00E05060">
        <w:rPr>
          <w:rFonts w:ascii="Times New Roman" w:hAnsi="Times New Roman" w:cs="Times New Roman"/>
          <w:sz w:val="24"/>
          <w:szCs w:val="24"/>
          <w:highlight w:val="yellow"/>
        </w:rPr>
        <w:t>Kruskal–Wallis</w:t>
      </w:r>
      <w:r w:rsidRPr="00E05060">
        <w:rPr>
          <w:rFonts w:ascii="Times New Roman" w:hAnsi="Times New Roman" w:cs="Times New Roman"/>
          <w:sz w:val="24"/>
          <w:szCs w:val="24"/>
          <w:highlight w:val="yellow"/>
        </w:rPr>
        <w:t xml:space="preserve"> for </w:t>
      </w:r>
      <w:r w:rsidRPr="00E05060">
        <w:rPr>
          <w:rFonts w:ascii="Times New Roman" w:hAnsi="Times New Roman" w:cs="Times New Roman"/>
          <w:sz w:val="24"/>
          <w:szCs w:val="24"/>
          <w:highlight w:val="yellow"/>
        </w:rPr>
        <w:t>continuous variables</w:t>
      </w:r>
    </w:p>
    <w:p w14:paraId="38511EAD" w14:textId="77777777" w:rsidR="00651279" w:rsidRPr="008E7B8B" w:rsidRDefault="00651279" w:rsidP="00FF46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7B8B">
        <w:rPr>
          <w:rFonts w:ascii="Times New Roman" w:hAnsi="Times New Roman" w:cs="Times New Roman"/>
          <w:sz w:val="24"/>
          <w:szCs w:val="24"/>
        </w:rPr>
        <w:br w:type="page"/>
      </w:r>
    </w:p>
    <w:p w14:paraId="1B129A55" w14:textId="6D11E33E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7B8B">
        <w:rPr>
          <w:rFonts w:ascii="Times New Roman" w:hAnsi="Times New Roman" w:cs="Times New Roman"/>
          <w:b/>
          <w:sz w:val="24"/>
          <w:szCs w:val="24"/>
        </w:rPr>
        <w:lastRenderedPageBreak/>
        <w:t>Supplementary Table -</w:t>
      </w:r>
      <w:r w:rsidR="00E228D1">
        <w:rPr>
          <w:rFonts w:ascii="Times New Roman" w:hAnsi="Times New Roman" w:cs="Times New Roman"/>
          <w:b/>
          <w:sz w:val="24"/>
          <w:szCs w:val="24"/>
        </w:rPr>
        <w:t>4</w:t>
      </w:r>
      <w:r w:rsidRPr="008E7B8B">
        <w:rPr>
          <w:rFonts w:ascii="Times New Roman" w:hAnsi="Times New Roman" w:cs="Times New Roman"/>
          <w:b/>
          <w:sz w:val="24"/>
          <w:szCs w:val="24"/>
        </w:rPr>
        <w:t xml:space="preserve"> -Characteristics of patients with abnormalities in BMI, PTH levels and thyroid func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7"/>
        <w:gridCol w:w="1609"/>
        <w:gridCol w:w="1710"/>
        <w:gridCol w:w="1964"/>
        <w:gridCol w:w="1706"/>
      </w:tblGrid>
      <w:tr w:rsidR="00651279" w:rsidRPr="008E7B8B" w14:paraId="3AC5FBD3" w14:textId="77777777" w:rsidTr="00B73A98">
        <w:tc>
          <w:tcPr>
            <w:tcW w:w="1152" w:type="pct"/>
          </w:tcPr>
          <w:p w14:paraId="33B76D4C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</w:tcPr>
          <w:p w14:paraId="1EE8BBDA" w14:textId="77777777" w:rsidR="00651279" w:rsidRPr="008E7B8B" w:rsidRDefault="00651279" w:rsidP="00FF46D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Patients with elevated PTH (n=17)#</w:t>
            </w:r>
          </w:p>
          <w:p w14:paraId="617B595C" w14:textId="77777777" w:rsidR="00651279" w:rsidRPr="008E7B8B" w:rsidRDefault="00651279" w:rsidP="00FF46D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976" w:type="pct"/>
          </w:tcPr>
          <w:p w14:paraId="541FFCFB" w14:textId="77777777" w:rsidR="00651279" w:rsidRPr="008E7B8B" w:rsidRDefault="00651279" w:rsidP="00FF46D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Patients with Normal PTH</w:t>
            </w:r>
          </w:p>
          <w:p w14:paraId="6A390BDD" w14:textId="77777777" w:rsidR="00651279" w:rsidRPr="008E7B8B" w:rsidRDefault="00651279" w:rsidP="00FF46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(n=53)</w:t>
            </w:r>
          </w:p>
          <w:p w14:paraId="2988FF98" w14:textId="77777777" w:rsidR="00651279" w:rsidRPr="008E7B8B" w:rsidRDefault="00651279" w:rsidP="00FF46DF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977" w:type="pct"/>
          </w:tcPr>
          <w:p w14:paraId="07C229B0" w14:textId="77777777" w:rsidR="00651279" w:rsidRPr="008E7B8B" w:rsidRDefault="00651279" w:rsidP="00FF46D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Patients with hypothyroidism* (n=7)</w:t>
            </w:r>
          </w:p>
          <w:p w14:paraId="3EC5F2A5" w14:textId="77777777" w:rsidR="00651279" w:rsidRPr="008E7B8B" w:rsidRDefault="00651279" w:rsidP="00FF46D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974" w:type="pct"/>
          </w:tcPr>
          <w:p w14:paraId="4AFA7623" w14:textId="77777777" w:rsidR="00651279" w:rsidRPr="008E7B8B" w:rsidRDefault="00651279" w:rsidP="00FF46D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Euthyroid</w:t>
            </w:r>
          </w:p>
          <w:p w14:paraId="05930086" w14:textId="77777777" w:rsidR="00651279" w:rsidRPr="008E7B8B" w:rsidRDefault="00651279" w:rsidP="00FF46D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(n=64)</w:t>
            </w:r>
          </w:p>
          <w:p w14:paraId="7387C60E" w14:textId="77777777" w:rsidR="00651279" w:rsidRPr="008E7B8B" w:rsidRDefault="00651279" w:rsidP="00FF46D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651279" w:rsidRPr="008E7B8B" w14:paraId="3EC20055" w14:textId="77777777" w:rsidTr="00B73A98">
        <w:tc>
          <w:tcPr>
            <w:tcW w:w="1152" w:type="pct"/>
          </w:tcPr>
          <w:p w14:paraId="585AA757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re - Pubertal at initiation of TKI</w:t>
            </w:r>
          </w:p>
        </w:tc>
        <w:tc>
          <w:tcPr>
            <w:tcW w:w="920" w:type="pct"/>
          </w:tcPr>
          <w:p w14:paraId="28D29EB5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31F4106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35·3)</w:t>
            </w:r>
          </w:p>
        </w:tc>
        <w:tc>
          <w:tcPr>
            <w:tcW w:w="976" w:type="pct"/>
          </w:tcPr>
          <w:p w14:paraId="510E50A8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2D390FD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47·2)</w:t>
            </w:r>
          </w:p>
        </w:tc>
        <w:tc>
          <w:tcPr>
            <w:tcW w:w="977" w:type="pct"/>
          </w:tcPr>
          <w:p w14:paraId="012106D8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B10433D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14·3)</w:t>
            </w:r>
          </w:p>
        </w:tc>
        <w:tc>
          <w:tcPr>
            <w:tcW w:w="974" w:type="pct"/>
          </w:tcPr>
          <w:p w14:paraId="69F072E5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4874AA9C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48·4)</w:t>
            </w:r>
          </w:p>
        </w:tc>
      </w:tr>
      <w:tr w:rsidR="00651279" w:rsidRPr="008E7B8B" w14:paraId="2259692E" w14:textId="77777777" w:rsidTr="00B73A98">
        <w:tc>
          <w:tcPr>
            <w:tcW w:w="1152" w:type="pct"/>
          </w:tcPr>
          <w:p w14:paraId="339398AB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Post Pubertal at initiation of TKI</w:t>
            </w:r>
          </w:p>
        </w:tc>
        <w:tc>
          <w:tcPr>
            <w:tcW w:w="920" w:type="pct"/>
          </w:tcPr>
          <w:p w14:paraId="40549F27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96A7C81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64·7)</w:t>
            </w:r>
          </w:p>
        </w:tc>
        <w:tc>
          <w:tcPr>
            <w:tcW w:w="976" w:type="pct"/>
          </w:tcPr>
          <w:p w14:paraId="55371277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3CCC4283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52·8)</w:t>
            </w:r>
          </w:p>
        </w:tc>
        <w:tc>
          <w:tcPr>
            <w:tcW w:w="977" w:type="pct"/>
          </w:tcPr>
          <w:p w14:paraId="032068EB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D65C43C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85·7)</w:t>
            </w:r>
          </w:p>
        </w:tc>
        <w:tc>
          <w:tcPr>
            <w:tcW w:w="974" w:type="pct"/>
          </w:tcPr>
          <w:p w14:paraId="1425E281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0C6F3BE5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51·6)</w:t>
            </w:r>
          </w:p>
        </w:tc>
      </w:tr>
      <w:tr w:rsidR="00651279" w:rsidRPr="008E7B8B" w14:paraId="1EF8A306" w14:textId="77777777" w:rsidTr="00B73A98">
        <w:tc>
          <w:tcPr>
            <w:tcW w:w="1152" w:type="pct"/>
          </w:tcPr>
          <w:p w14:paraId="5B24CAE6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Age at TKI initiation Mean (SD)</w:t>
            </w:r>
          </w:p>
        </w:tc>
        <w:tc>
          <w:tcPr>
            <w:tcW w:w="920" w:type="pct"/>
          </w:tcPr>
          <w:p w14:paraId="2D88B472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2·8</w:t>
            </w:r>
          </w:p>
          <w:p w14:paraId="707F398D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±4·1)</w:t>
            </w:r>
          </w:p>
        </w:tc>
        <w:tc>
          <w:tcPr>
            <w:tcW w:w="976" w:type="pct"/>
          </w:tcPr>
          <w:p w14:paraId="5BCFC2A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1·8</w:t>
            </w:r>
          </w:p>
          <w:p w14:paraId="4C6B077C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±3·5)</w:t>
            </w:r>
          </w:p>
        </w:tc>
        <w:tc>
          <w:tcPr>
            <w:tcW w:w="977" w:type="pct"/>
          </w:tcPr>
          <w:p w14:paraId="410B0E31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4·6</w:t>
            </w:r>
          </w:p>
          <w:p w14:paraId="602C4816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±2·7)</w:t>
            </w:r>
          </w:p>
        </w:tc>
        <w:tc>
          <w:tcPr>
            <w:tcW w:w="974" w:type="pct"/>
          </w:tcPr>
          <w:p w14:paraId="1DD66F7A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1·8</w:t>
            </w:r>
          </w:p>
          <w:p w14:paraId="467F5BFC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±3·7)</w:t>
            </w:r>
          </w:p>
        </w:tc>
      </w:tr>
      <w:tr w:rsidR="00651279" w:rsidRPr="008E7B8B" w14:paraId="130E42D5" w14:textId="77777777" w:rsidTr="00B73A98">
        <w:tc>
          <w:tcPr>
            <w:tcW w:w="1152" w:type="pct"/>
          </w:tcPr>
          <w:p w14:paraId="4392D3CD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Age at time of study –Mean (SD)</w:t>
            </w:r>
          </w:p>
        </w:tc>
        <w:tc>
          <w:tcPr>
            <w:tcW w:w="920" w:type="pct"/>
          </w:tcPr>
          <w:p w14:paraId="72D44945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2·7</w:t>
            </w:r>
          </w:p>
          <w:p w14:paraId="550BC83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±6·3)</w:t>
            </w:r>
          </w:p>
        </w:tc>
        <w:tc>
          <w:tcPr>
            <w:tcW w:w="976" w:type="pct"/>
          </w:tcPr>
          <w:p w14:paraId="400BB779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1·8</w:t>
            </w:r>
          </w:p>
          <w:p w14:paraId="1C8A753A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±6·1)</w:t>
            </w:r>
          </w:p>
        </w:tc>
        <w:tc>
          <w:tcPr>
            <w:tcW w:w="977" w:type="pct"/>
          </w:tcPr>
          <w:p w14:paraId="06BFE48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4·6</w:t>
            </w:r>
          </w:p>
          <w:p w14:paraId="0AADBF58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±4·9)</w:t>
            </w:r>
          </w:p>
        </w:tc>
        <w:tc>
          <w:tcPr>
            <w:tcW w:w="974" w:type="pct"/>
          </w:tcPr>
          <w:p w14:paraId="4692595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1·6</w:t>
            </w:r>
          </w:p>
          <w:p w14:paraId="7779B47E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±6·1)</w:t>
            </w:r>
          </w:p>
        </w:tc>
      </w:tr>
      <w:tr w:rsidR="00651279" w:rsidRPr="008E7B8B" w14:paraId="31C99599" w14:textId="77777777" w:rsidTr="00B73A98">
        <w:trPr>
          <w:trHeight w:val="109"/>
        </w:trPr>
        <w:tc>
          <w:tcPr>
            <w:tcW w:w="1152" w:type="pct"/>
          </w:tcPr>
          <w:p w14:paraId="25269F0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TKI at the time of study n (%)-Imatinib</w:t>
            </w:r>
          </w:p>
        </w:tc>
        <w:tc>
          <w:tcPr>
            <w:tcW w:w="920" w:type="pct"/>
          </w:tcPr>
          <w:p w14:paraId="55AE90A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24EF2ADC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82·4)</w:t>
            </w:r>
          </w:p>
        </w:tc>
        <w:tc>
          <w:tcPr>
            <w:tcW w:w="976" w:type="pct"/>
          </w:tcPr>
          <w:p w14:paraId="064C0082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2CBC32C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92·5)</w:t>
            </w:r>
          </w:p>
        </w:tc>
        <w:tc>
          <w:tcPr>
            <w:tcW w:w="977" w:type="pct"/>
          </w:tcPr>
          <w:p w14:paraId="4AF3BA1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336724D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71·4)</w:t>
            </w:r>
          </w:p>
        </w:tc>
        <w:tc>
          <w:tcPr>
            <w:tcW w:w="974" w:type="pct"/>
          </w:tcPr>
          <w:p w14:paraId="5ACBB01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532E499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92·2)</w:t>
            </w:r>
          </w:p>
        </w:tc>
      </w:tr>
      <w:tr w:rsidR="00651279" w:rsidRPr="008E7B8B" w14:paraId="16F8D4FC" w14:textId="77777777" w:rsidTr="00B73A98">
        <w:tc>
          <w:tcPr>
            <w:tcW w:w="1152" w:type="pct"/>
          </w:tcPr>
          <w:p w14:paraId="1D7CD877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Dasatinib</w:t>
            </w:r>
          </w:p>
          <w:p w14:paraId="5989047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</w:tcPr>
          <w:p w14:paraId="787CAAF5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1B76A85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17·6)</w:t>
            </w:r>
          </w:p>
        </w:tc>
        <w:tc>
          <w:tcPr>
            <w:tcW w:w="976" w:type="pct"/>
          </w:tcPr>
          <w:p w14:paraId="547E5159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D03A5CB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5·7)</w:t>
            </w:r>
          </w:p>
        </w:tc>
        <w:tc>
          <w:tcPr>
            <w:tcW w:w="977" w:type="pct"/>
          </w:tcPr>
          <w:p w14:paraId="5FFC03C8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22A01D8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28·6)</w:t>
            </w:r>
          </w:p>
        </w:tc>
        <w:tc>
          <w:tcPr>
            <w:tcW w:w="974" w:type="pct"/>
          </w:tcPr>
          <w:p w14:paraId="0095B4C8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A45130F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6·3)</w:t>
            </w:r>
          </w:p>
        </w:tc>
      </w:tr>
      <w:tr w:rsidR="00651279" w:rsidRPr="008E7B8B" w14:paraId="59DEA313" w14:textId="77777777" w:rsidTr="00B73A98">
        <w:tc>
          <w:tcPr>
            <w:tcW w:w="1152" w:type="pct"/>
          </w:tcPr>
          <w:p w14:paraId="630F7ECE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Nilotinib</w:t>
            </w:r>
          </w:p>
        </w:tc>
        <w:tc>
          <w:tcPr>
            <w:tcW w:w="920" w:type="pct"/>
          </w:tcPr>
          <w:p w14:paraId="64809052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32D761A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0·0)</w:t>
            </w:r>
          </w:p>
        </w:tc>
        <w:tc>
          <w:tcPr>
            <w:tcW w:w="976" w:type="pct"/>
          </w:tcPr>
          <w:p w14:paraId="721894E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414D9AD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1·9)</w:t>
            </w:r>
          </w:p>
        </w:tc>
        <w:tc>
          <w:tcPr>
            <w:tcW w:w="977" w:type="pct"/>
          </w:tcPr>
          <w:p w14:paraId="1EEF9C7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9513F5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0·0)</w:t>
            </w:r>
          </w:p>
        </w:tc>
        <w:tc>
          <w:tcPr>
            <w:tcW w:w="974" w:type="pct"/>
          </w:tcPr>
          <w:p w14:paraId="6CF6DCF7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587E81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1·6)</w:t>
            </w:r>
          </w:p>
        </w:tc>
      </w:tr>
      <w:tr w:rsidR="00651279" w:rsidRPr="008E7B8B" w14:paraId="391F259C" w14:textId="77777777" w:rsidTr="00B73A98">
        <w:tc>
          <w:tcPr>
            <w:tcW w:w="1152" w:type="pct"/>
          </w:tcPr>
          <w:p w14:paraId="4D22F402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Duration of TKI</w:t>
            </w:r>
          </w:p>
          <w:p w14:paraId="50F7BDFA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920" w:type="pct"/>
          </w:tcPr>
          <w:p w14:paraId="4B400413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7·5</w:t>
            </w:r>
          </w:p>
          <w:p w14:paraId="71E92816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2·3-19·5)</w:t>
            </w:r>
          </w:p>
        </w:tc>
        <w:tc>
          <w:tcPr>
            <w:tcW w:w="976" w:type="pct"/>
          </w:tcPr>
          <w:p w14:paraId="18B3D65F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0·0</w:t>
            </w:r>
          </w:p>
          <w:p w14:paraId="4633B016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3·0-22·0)</w:t>
            </w:r>
          </w:p>
        </w:tc>
        <w:tc>
          <w:tcPr>
            <w:tcW w:w="977" w:type="pct"/>
          </w:tcPr>
          <w:p w14:paraId="47F710F6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2·0</w:t>
            </w:r>
          </w:p>
          <w:p w14:paraId="6C52867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6·0-18·0)</w:t>
            </w:r>
          </w:p>
        </w:tc>
        <w:tc>
          <w:tcPr>
            <w:tcW w:w="974" w:type="pct"/>
          </w:tcPr>
          <w:p w14:paraId="34FD0F38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8·8</w:t>
            </w:r>
          </w:p>
          <w:p w14:paraId="6B3DB394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(2·2-22·0)</w:t>
            </w:r>
          </w:p>
        </w:tc>
      </w:tr>
      <w:tr w:rsidR="00651279" w:rsidRPr="008E7B8B" w14:paraId="659F0527" w14:textId="77777777" w:rsidTr="00B73A98">
        <w:tc>
          <w:tcPr>
            <w:tcW w:w="1152" w:type="pct"/>
          </w:tcPr>
          <w:p w14:paraId="7AF29A46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</w:tcPr>
          <w:p w14:paraId="48157002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Mean z score (SD)-1·1 (1·1)</w:t>
            </w:r>
          </w:p>
          <w:p w14:paraId="7976CAE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 xml:space="preserve">Vit-D </w:t>
            </w:r>
          </w:p>
          <w:p w14:paraId="5D51DE85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Deficiency-5 (29·4)</w:t>
            </w:r>
          </w:p>
        </w:tc>
        <w:tc>
          <w:tcPr>
            <w:tcW w:w="976" w:type="pct"/>
          </w:tcPr>
          <w:p w14:paraId="28D28AC8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Mean z score (SD)</w:t>
            </w:r>
          </w:p>
          <w:p w14:paraId="3022D4CD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1·2 (1·0)</w:t>
            </w:r>
          </w:p>
          <w:p w14:paraId="434A9483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 xml:space="preserve">Vit-D </w:t>
            </w:r>
          </w:p>
          <w:p w14:paraId="1F304FD7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B8B">
              <w:rPr>
                <w:rFonts w:ascii="Times New Roman" w:hAnsi="Times New Roman" w:cs="Times New Roman"/>
                <w:sz w:val="24"/>
                <w:szCs w:val="24"/>
              </w:rPr>
              <w:t>Deficiency-17 (32·1)</w:t>
            </w:r>
          </w:p>
        </w:tc>
        <w:tc>
          <w:tcPr>
            <w:tcW w:w="977" w:type="pct"/>
          </w:tcPr>
          <w:p w14:paraId="1B73B450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pct"/>
          </w:tcPr>
          <w:p w14:paraId="40D9264C" w14:textId="77777777" w:rsidR="00651279" w:rsidRPr="008E7B8B" w:rsidRDefault="00651279" w:rsidP="00FF46D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959751" w14:textId="77777777" w:rsidR="00651279" w:rsidRPr="008E7B8B" w:rsidRDefault="00651279" w:rsidP="00FF46DF">
      <w:pPr>
        <w:spacing w:before="120"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E7B8B">
        <w:rPr>
          <w:rFonts w:ascii="Times New Roman" w:hAnsi="Times New Roman" w:cs="Times New Roman"/>
          <w:i/>
          <w:sz w:val="24"/>
          <w:szCs w:val="24"/>
        </w:rPr>
        <w:t>PTH could not be assessed in one patient.</w:t>
      </w:r>
    </w:p>
    <w:p w14:paraId="25DAB25A" w14:textId="77777777" w:rsidR="00651279" w:rsidRPr="008E7B8B" w:rsidRDefault="00651279" w:rsidP="00FF46DF">
      <w:pPr>
        <w:spacing w:before="120"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E7B8B">
        <w:rPr>
          <w:rFonts w:ascii="Times New Roman" w:hAnsi="Times New Roman" w:cs="Times New Roman"/>
          <w:i/>
          <w:sz w:val="24"/>
          <w:szCs w:val="24"/>
        </w:rPr>
        <w:t>* Includes both subclinical(n=6)and clinical(n=1)</w:t>
      </w:r>
    </w:p>
    <w:p w14:paraId="51F8FBD0" w14:textId="77777777" w:rsidR="00651279" w:rsidRPr="008E7B8B" w:rsidRDefault="00651279" w:rsidP="00FF46DF">
      <w:pPr>
        <w:spacing w:before="120"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7E14196" w14:textId="77777777" w:rsidR="00651279" w:rsidRPr="008E7B8B" w:rsidRDefault="00651279" w:rsidP="00FF46DF">
      <w:pPr>
        <w:spacing w:before="120"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E7B8B">
        <w:rPr>
          <w:rFonts w:ascii="Times New Roman" w:hAnsi="Times New Roman" w:cs="Times New Roman"/>
          <w:i/>
          <w:sz w:val="24"/>
          <w:szCs w:val="24"/>
        </w:rPr>
        <w:t>TKI-tyrosine kinase inhibitors, SD-standard deviation</w:t>
      </w:r>
    </w:p>
    <w:p w14:paraId="779E0E53" w14:textId="77777777" w:rsidR="00651279" w:rsidRPr="008E7B8B" w:rsidRDefault="00651279" w:rsidP="00FF46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7B8B">
        <w:rPr>
          <w:rFonts w:ascii="Times New Roman" w:hAnsi="Times New Roman" w:cs="Times New Roman"/>
          <w:i/>
          <w:sz w:val="24"/>
          <w:szCs w:val="24"/>
        </w:rPr>
        <w:lastRenderedPageBreak/>
        <w:t>SD – standard deviation, PTH-Para thyroid hormone, TKI-Tyrosine kinase inhibitor.</w:t>
      </w:r>
    </w:p>
    <w:p w14:paraId="5FE171A8" w14:textId="77777777" w:rsidR="0034356C" w:rsidRPr="008E7B8B" w:rsidRDefault="0034356C" w:rsidP="00FF46DF">
      <w:pPr>
        <w:spacing w:line="240" w:lineRule="auto"/>
        <w:rPr>
          <w:rFonts w:ascii="Times New Roman" w:hAnsi="Times New Roman" w:cs="Times New Roman"/>
        </w:rPr>
      </w:pPr>
    </w:p>
    <w:sectPr w:rsidR="0034356C" w:rsidRPr="008E7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279"/>
    <w:rsid w:val="00016F7D"/>
    <w:rsid w:val="000215BA"/>
    <w:rsid w:val="000E676C"/>
    <w:rsid w:val="001008DA"/>
    <w:rsid w:val="00186B91"/>
    <w:rsid w:val="001F5496"/>
    <w:rsid w:val="00212633"/>
    <w:rsid w:val="002447B1"/>
    <w:rsid w:val="00261801"/>
    <w:rsid w:val="0029139C"/>
    <w:rsid w:val="002C73AF"/>
    <w:rsid w:val="00332D2F"/>
    <w:rsid w:val="0034356C"/>
    <w:rsid w:val="003624E6"/>
    <w:rsid w:val="00366DF7"/>
    <w:rsid w:val="003C14A1"/>
    <w:rsid w:val="003C4380"/>
    <w:rsid w:val="003D0910"/>
    <w:rsid w:val="00420922"/>
    <w:rsid w:val="004B19CB"/>
    <w:rsid w:val="005C5C72"/>
    <w:rsid w:val="005E3FED"/>
    <w:rsid w:val="00651279"/>
    <w:rsid w:val="006C20E2"/>
    <w:rsid w:val="006C69B9"/>
    <w:rsid w:val="00714BA0"/>
    <w:rsid w:val="0073118D"/>
    <w:rsid w:val="007A0B78"/>
    <w:rsid w:val="007A763F"/>
    <w:rsid w:val="00871E21"/>
    <w:rsid w:val="008E7B8B"/>
    <w:rsid w:val="00946386"/>
    <w:rsid w:val="009D6E77"/>
    <w:rsid w:val="00AD1412"/>
    <w:rsid w:val="00B62017"/>
    <w:rsid w:val="00BA5789"/>
    <w:rsid w:val="00BC1CF5"/>
    <w:rsid w:val="00C135CB"/>
    <w:rsid w:val="00C726CE"/>
    <w:rsid w:val="00C8102A"/>
    <w:rsid w:val="00CC7022"/>
    <w:rsid w:val="00CE2AC5"/>
    <w:rsid w:val="00D47664"/>
    <w:rsid w:val="00D81C18"/>
    <w:rsid w:val="00DF2EAB"/>
    <w:rsid w:val="00E05060"/>
    <w:rsid w:val="00E228D1"/>
    <w:rsid w:val="00E27C67"/>
    <w:rsid w:val="00E3374A"/>
    <w:rsid w:val="00E46720"/>
    <w:rsid w:val="00EA589E"/>
    <w:rsid w:val="00F03497"/>
    <w:rsid w:val="00F059D6"/>
    <w:rsid w:val="00F5388E"/>
    <w:rsid w:val="00F9197A"/>
    <w:rsid w:val="00FA0DD6"/>
    <w:rsid w:val="00FF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8590C"/>
  <w15:chartTrackingRefBased/>
  <w15:docId w15:val="{09370630-CBFD-6748-B2C3-3511EFF2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27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27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27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27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27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27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27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27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27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27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1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27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1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27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1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27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1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2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127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5</TotalTime>
  <Pages>5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 mohan nannapaneni</dc:creator>
  <cp:keywords/>
  <dc:description/>
  <cp:lastModifiedBy>rajiv mohan nannapaneni</cp:lastModifiedBy>
  <cp:revision>6</cp:revision>
  <dcterms:created xsi:type="dcterms:W3CDTF">2025-03-22T04:43:00Z</dcterms:created>
  <dcterms:modified xsi:type="dcterms:W3CDTF">2025-06-03T15:11:00Z</dcterms:modified>
</cp:coreProperties>
</file>